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A223E" w:rsidRDefault="00D72541">
      <w:r w:rsidRPr="007D5C6C">
        <w:rPr>
          <w:rFonts w:ascii="Times New Roman" w:eastAsia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1435FD4F" wp14:editId="76437D10">
                <wp:simplePos x="0" y="0"/>
                <wp:positionH relativeFrom="margin">
                  <wp:posOffset>0</wp:posOffset>
                </wp:positionH>
                <wp:positionV relativeFrom="margin">
                  <wp:posOffset>182880</wp:posOffset>
                </wp:positionV>
                <wp:extent cx="6335395" cy="7780655"/>
                <wp:effectExtent l="0" t="0" r="14605" b="17145"/>
                <wp:wrapTight wrapText="bothSides">
                  <wp:wrapPolygon edited="0">
                    <wp:start x="0" y="0"/>
                    <wp:lineTo x="0" y="21612"/>
                    <wp:lineTo x="21606" y="21612"/>
                    <wp:lineTo x="21606" y="0"/>
                    <wp:lineTo x="0" y="0"/>
                  </wp:wrapPolygon>
                </wp:wrapTight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5395" cy="77808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accent3">
                              <a:lumMod val="50000"/>
                            </a:schemeClr>
                          </a:solidFill>
                        </a:ln>
                      </wps:spPr>
                      <wps:txbx>
                        <w:txbxContent>
                          <w:tbl>
                            <w:tblPr>
                              <w:tblStyle w:val="PlainTable1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404"/>
                              <w:gridCol w:w="621"/>
                              <w:gridCol w:w="765"/>
                              <w:gridCol w:w="1368"/>
                              <w:gridCol w:w="450"/>
                              <w:gridCol w:w="652"/>
                              <w:gridCol w:w="765"/>
                              <w:gridCol w:w="1368"/>
                              <w:gridCol w:w="450"/>
                              <w:gridCol w:w="652"/>
                              <w:gridCol w:w="765"/>
                              <w:gridCol w:w="1329"/>
                            </w:tblGrid>
                            <w:tr w:rsidR="00D72541" w:rsidRPr="006C4EAF" w:rsidTr="007B6363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8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</w:tcPr>
                                <w:p w:rsidR="00D72541" w:rsidRPr="00563B37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</w:pPr>
                                  <w:proofErr w:type="spellStart"/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>Idx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</w:tcPr>
                                <w:p w:rsidR="00D72541" w:rsidRPr="00563B37" w:rsidRDefault="00D72541" w:rsidP="003B0A46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</w:pPr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>Parce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</w:tcPr>
                                <w:p w:rsidR="00D72541" w:rsidRPr="00563B37" w:rsidRDefault="00D72541" w:rsidP="003B0A46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 w:val="0"/>
                                      <w:bCs w:val="0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</w:pPr>
                                  <w:proofErr w:type="spellStart"/>
                                  <w:r w:rsidRPr="00563B37">
                                    <w:rPr>
                                      <w:rFonts w:ascii="Helvetica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>F</w:t>
                                  </w:r>
                                  <w:r w:rsidRPr="00563B37">
                                    <w:rPr>
                                      <w:rFonts w:ascii="Helvetica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  <w:vertAlign w:val="subscript"/>
                                    </w:rPr>
                                    <w:t>pt</w:t>
                                  </w:r>
                                  <w:proofErr w:type="spellEnd"/>
                                  <w:r w:rsidRPr="00563B37">
                                    <w:rPr>
                                      <w:rFonts w:ascii="Helvetica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 xml:space="preserve"> </w:t>
                                  </w:r>
                                </w:p>
                                <w:p w:rsidR="00D72541" w:rsidRPr="00563B37" w:rsidRDefault="00D72541" w:rsidP="003B0A46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 w:val="0"/>
                                      <w:bCs w:val="0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</w:pPr>
                                  <w:r w:rsidRPr="00563B37">
                                    <w:rPr>
                                      <w:rFonts w:ascii="Helvetica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 xml:space="preserve">to </w:t>
                                  </w:r>
                                </w:p>
                                <w:p w:rsidR="00D72541" w:rsidRPr="00563B37" w:rsidRDefault="00D72541" w:rsidP="003B0A46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 w:val="0"/>
                                      <w:bCs w:val="0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</w:pPr>
                                  <w:r w:rsidRPr="00563B37">
                                    <w:rPr>
                                      <w:rFonts w:ascii="Helvetica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>contra-</w:t>
                                  </w:r>
                                </w:p>
                                <w:p w:rsidR="00D72541" w:rsidRPr="00563B37" w:rsidRDefault="00D72541" w:rsidP="003B0A46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 w:val="0"/>
                                      <w:bCs w:val="0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</w:pPr>
                                  <w:r w:rsidRPr="00563B37">
                                    <w:rPr>
                                      <w:rFonts w:ascii="Helvetica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 xml:space="preserve">lateral </w:t>
                                  </w:r>
                                </w:p>
                                <w:p w:rsidR="00D72541" w:rsidRPr="00563B37" w:rsidRDefault="00D72541" w:rsidP="003B0A46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</w:pPr>
                                  <w:r w:rsidRPr="00563B37">
                                    <w:rPr>
                                      <w:rFonts w:ascii="Helvetica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>homolog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</w:tcPr>
                                <w:p w:rsidR="00D72541" w:rsidRPr="00563B37" w:rsidRDefault="00D72541" w:rsidP="003B0A46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b w:val="0"/>
                                      <w:bCs w:val="0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</w:pPr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>Mean [CI</w:t>
                                  </w:r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  <w:vertAlign w:val="subscript"/>
                                    </w:rPr>
                                    <w:t>95%</w:t>
                                  </w:r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>]</w:t>
                                  </w:r>
                                </w:p>
                                <w:p w:rsidR="00D72541" w:rsidRPr="00563B37" w:rsidRDefault="00D72541" w:rsidP="003B0A46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b w:val="0"/>
                                      <w:bCs w:val="0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</w:pPr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>F</w:t>
                                  </w:r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  <w:vertAlign w:val="subscript"/>
                                    </w:rPr>
                                    <w:t>pt</w:t>
                                  </w:r>
                                  <w:proofErr w:type="spellEnd"/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 xml:space="preserve"> to non-</w:t>
                                  </w:r>
                                </w:p>
                                <w:p w:rsidR="00D72541" w:rsidRPr="00563B37" w:rsidRDefault="00D72541" w:rsidP="003B0A46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b w:val="0"/>
                                      <w:bCs w:val="0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</w:pPr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>homologous</w:t>
                                  </w:r>
                                </w:p>
                                <w:p w:rsidR="00D72541" w:rsidRPr="00563B37" w:rsidRDefault="00D72541" w:rsidP="003B0A46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b w:val="0"/>
                                      <w:bCs w:val="0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</w:pPr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 xml:space="preserve"> contra-lateral </w:t>
                                  </w:r>
                                </w:p>
                                <w:p w:rsidR="00D72541" w:rsidRPr="00563B37" w:rsidRDefault="00D72541" w:rsidP="003B0A46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</w:pPr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>parcel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563B37" w:rsidRDefault="00D72541" w:rsidP="003B0A46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proofErr w:type="spellStart"/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</w:rPr>
                                    <w:t>Idx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563B37" w:rsidRDefault="00D72541" w:rsidP="003B0A46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</w:rPr>
                                    <w:t>Parce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563B37" w:rsidRDefault="00D72541" w:rsidP="007B636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 w:val="0"/>
                                      <w:bCs w:val="0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</w:pPr>
                                  <w:proofErr w:type="spellStart"/>
                                  <w:r w:rsidRPr="00563B37">
                                    <w:rPr>
                                      <w:rFonts w:ascii="Helvetica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>F</w:t>
                                  </w:r>
                                  <w:r w:rsidRPr="00563B37">
                                    <w:rPr>
                                      <w:rFonts w:ascii="Helvetica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  <w:vertAlign w:val="subscript"/>
                                    </w:rPr>
                                    <w:t>pt</w:t>
                                  </w:r>
                                  <w:proofErr w:type="spellEnd"/>
                                  <w:r w:rsidRPr="00563B37">
                                    <w:rPr>
                                      <w:rFonts w:ascii="Helvetica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 xml:space="preserve"> </w:t>
                                  </w:r>
                                </w:p>
                                <w:p w:rsidR="00D72541" w:rsidRPr="00563B37" w:rsidRDefault="00D72541" w:rsidP="007B636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 w:val="0"/>
                                      <w:bCs w:val="0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</w:pPr>
                                  <w:r w:rsidRPr="00563B37">
                                    <w:rPr>
                                      <w:rFonts w:ascii="Helvetica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 xml:space="preserve">to </w:t>
                                  </w:r>
                                </w:p>
                                <w:p w:rsidR="00D72541" w:rsidRPr="00563B37" w:rsidRDefault="00D72541" w:rsidP="007B636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 w:val="0"/>
                                      <w:bCs w:val="0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</w:pPr>
                                  <w:r w:rsidRPr="00563B37">
                                    <w:rPr>
                                      <w:rFonts w:ascii="Helvetica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>contra-</w:t>
                                  </w:r>
                                </w:p>
                                <w:p w:rsidR="00D72541" w:rsidRPr="00563B37" w:rsidRDefault="00D72541" w:rsidP="007B636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 w:val="0"/>
                                      <w:bCs w:val="0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</w:pPr>
                                  <w:r w:rsidRPr="00563B37">
                                    <w:rPr>
                                      <w:rFonts w:ascii="Helvetica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 xml:space="preserve">lateral </w:t>
                                  </w:r>
                                </w:p>
                                <w:p w:rsidR="00D72541" w:rsidRPr="00563B37" w:rsidRDefault="00D72541" w:rsidP="007B636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 w:rsidRPr="00563B37">
                                    <w:rPr>
                                      <w:rFonts w:ascii="Helvetica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>homolog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4" w:space="0" w:color="BFBFBF" w:themeColor="background1" w:themeShade="BF"/>
                                    <w:right w:val="single" w:sz="6" w:space="0" w:color="auto"/>
                                  </w:tcBorders>
                                </w:tcPr>
                                <w:p w:rsidR="00D72541" w:rsidRPr="00563B37" w:rsidRDefault="00D72541" w:rsidP="007B636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b w:val="0"/>
                                      <w:bCs w:val="0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</w:pPr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>Mean [CI</w:t>
                                  </w:r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  <w:vertAlign w:val="subscript"/>
                                    </w:rPr>
                                    <w:t>95%</w:t>
                                  </w:r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>]</w:t>
                                  </w:r>
                                </w:p>
                                <w:p w:rsidR="00D72541" w:rsidRPr="00563B37" w:rsidRDefault="00D72541" w:rsidP="007B636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b w:val="0"/>
                                      <w:bCs w:val="0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</w:pPr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>F</w:t>
                                  </w:r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  <w:vertAlign w:val="subscript"/>
                                    </w:rPr>
                                    <w:t>pt</w:t>
                                  </w:r>
                                  <w:proofErr w:type="spellEnd"/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 xml:space="preserve"> to non-</w:t>
                                  </w:r>
                                </w:p>
                                <w:p w:rsidR="00D72541" w:rsidRPr="00563B37" w:rsidRDefault="00D72541" w:rsidP="007B636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b w:val="0"/>
                                      <w:bCs w:val="0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</w:pPr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>homologous</w:t>
                                  </w:r>
                                </w:p>
                                <w:p w:rsidR="00D72541" w:rsidRPr="00563B37" w:rsidRDefault="00D72541" w:rsidP="007B636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b w:val="0"/>
                                      <w:bCs w:val="0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</w:pPr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 xml:space="preserve"> contra-lateral </w:t>
                                  </w:r>
                                </w:p>
                                <w:p w:rsidR="00D72541" w:rsidRPr="00563B37" w:rsidRDefault="00D72541" w:rsidP="007B636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>parcel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563B37" w:rsidRDefault="00D72541" w:rsidP="003B0A46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proofErr w:type="spellStart"/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</w:rPr>
                                    <w:t>Idx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563B37" w:rsidRDefault="00D72541" w:rsidP="003B0A46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</w:rPr>
                                    <w:t>Parce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563B37" w:rsidRDefault="00D72541" w:rsidP="007B636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 w:val="0"/>
                                      <w:bCs w:val="0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</w:pPr>
                                  <w:proofErr w:type="spellStart"/>
                                  <w:r w:rsidRPr="00563B37">
                                    <w:rPr>
                                      <w:rFonts w:ascii="Helvetica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>F</w:t>
                                  </w:r>
                                  <w:r w:rsidRPr="00563B37">
                                    <w:rPr>
                                      <w:rFonts w:ascii="Helvetica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  <w:vertAlign w:val="subscript"/>
                                    </w:rPr>
                                    <w:t>pt</w:t>
                                  </w:r>
                                  <w:proofErr w:type="spellEnd"/>
                                  <w:r w:rsidRPr="00563B37">
                                    <w:rPr>
                                      <w:rFonts w:ascii="Helvetica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 xml:space="preserve"> </w:t>
                                  </w:r>
                                </w:p>
                                <w:p w:rsidR="00D72541" w:rsidRPr="00563B37" w:rsidRDefault="00D72541" w:rsidP="007B636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 w:val="0"/>
                                      <w:bCs w:val="0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</w:pPr>
                                  <w:r w:rsidRPr="00563B37">
                                    <w:rPr>
                                      <w:rFonts w:ascii="Helvetica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 xml:space="preserve">to </w:t>
                                  </w:r>
                                </w:p>
                                <w:p w:rsidR="00D72541" w:rsidRPr="00563B37" w:rsidRDefault="00D72541" w:rsidP="007B636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 w:val="0"/>
                                      <w:bCs w:val="0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</w:pPr>
                                  <w:r w:rsidRPr="00563B37">
                                    <w:rPr>
                                      <w:rFonts w:ascii="Helvetica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>contra-</w:t>
                                  </w:r>
                                </w:p>
                                <w:p w:rsidR="00D72541" w:rsidRPr="00563B37" w:rsidRDefault="00D72541" w:rsidP="007B636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 w:val="0"/>
                                      <w:bCs w:val="0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</w:pPr>
                                  <w:r w:rsidRPr="00563B37">
                                    <w:rPr>
                                      <w:rFonts w:ascii="Helvetica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 xml:space="preserve">lateral </w:t>
                                  </w:r>
                                </w:p>
                                <w:p w:rsidR="00D72541" w:rsidRPr="00563B37" w:rsidRDefault="00D72541" w:rsidP="007B636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 w:rsidRPr="00563B37">
                                    <w:rPr>
                                      <w:rFonts w:ascii="Helvetica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>homolog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563B37" w:rsidRDefault="00D72541" w:rsidP="007B636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b w:val="0"/>
                                      <w:bCs w:val="0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</w:pPr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>Mean [CI</w:t>
                                  </w:r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  <w:vertAlign w:val="subscript"/>
                                    </w:rPr>
                                    <w:t>95%</w:t>
                                  </w:r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>]</w:t>
                                  </w:r>
                                </w:p>
                                <w:p w:rsidR="00D72541" w:rsidRPr="00563B37" w:rsidRDefault="00D72541" w:rsidP="007B636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b w:val="0"/>
                                      <w:bCs w:val="0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</w:pPr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>F</w:t>
                                  </w:r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  <w:vertAlign w:val="subscript"/>
                                    </w:rPr>
                                    <w:t>pt</w:t>
                                  </w:r>
                                  <w:proofErr w:type="spellEnd"/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 xml:space="preserve"> to non-</w:t>
                                  </w:r>
                                </w:p>
                                <w:p w:rsidR="00D72541" w:rsidRPr="00563B37" w:rsidRDefault="00D72541" w:rsidP="007B636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b w:val="0"/>
                                      <w:bCs w:val="0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</w:pPr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>homologous</w:t>
                                  </w:r>
                                </w:p>
                                <w:p w:rsidR="00D72541" w:rsidRPr="00563B37" w:rsidRDefault="00D72541" w:rsidP="007B636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b w:val="0"/>
                                      <w:bCs w:val="0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</w:pPr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 xml:space="preserve"> contra-lateral </w:t>
                                  </w:r>
                                </w:p>
                                <w:p w:rsidR="00D72541" w:rsidRPr="00563B37" w:rsidRDefault="00D72541" w:rsidP="007B636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 w:rsidRPr="00563B37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3"/>
                                      <w:szCs w:val="13"/>
                                      <w:u w:val="single"/>
                                    </w:rPr>
                                    <w:t>parcels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V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1.6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72 [-3.88 -3.57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1.5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15 [-4.39 -3.90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IP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9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14 [-4.31 -3.99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ro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8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71 [-4.81 -4.60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9-46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1.6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92 [-4.12 -3.70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proofErr w:type="spellStart"/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F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6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09 [-4.19 -3.99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DV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4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97 [-4.11 -3.83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1.3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65 [-3.82 -3.46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10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7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51 [-4.59 -4.43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M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1.9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86 [-4.01 -3.73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Fc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1.7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23 [-4.43 -3.99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47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8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33 [-4.46 -4.19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V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3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95 [-4.10 -3.81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oI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1.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09 [-4.30 -3.87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A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49 [-4.59 -4.38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V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25 [-4.39 -4.09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FOP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5.1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5.06 [-5.19 -4.91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37 [-4.50 -4.24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V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9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62 [-4.74 -4.49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M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94 [-4.11 -3.75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R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2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50 [-4.62 -4.38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V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1.6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80 [ -4.00 -3.61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FOP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45 [-4.62 -4.30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TA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6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62 [-4.74 -4.52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V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4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89 [-4.04 -3.72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FOP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1.3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60 [-3.78 -3.43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proofErr w:type="spellStart"/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Belt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8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80 [-4.92 -4.70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V3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17 [-4.35 -4.00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Fo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84 [-3.99 -3.67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proofErr w:type="spellStart"/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MBelt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6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67 [-4.77 -4.52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V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58 [-4.74 -4.38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5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09 [-4.23 -3.93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proofErr w:type="spellStart"/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LBelt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91 [-4.04 -3.80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IPS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4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14 [-4.28 -3.99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oI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1.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78 [-3.93 -3.62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A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4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47 [-4.60 -4.37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FF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6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05 [-4.18 -3.89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FOP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18 [-4.33 -4.00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7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8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21 [-4.32 -4.10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V3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1.8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69 [-3.83 -3.52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9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17 [-4.32 -4.01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OS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9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29 [-4.40 -4.19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LO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51 [-3.64 -3.37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a32p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5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20 [-4.31 -4.08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23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28 [-4.41 -4.17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LO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7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43 [-4.55 -4.32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2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2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43 [-4.56 -4.30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v23a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42 [-4.52 -4.29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I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5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30 [-4.43 -4.18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E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4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04 [-4.17 -3.88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d23a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2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34 [-4.44 -4.24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M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8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37 [-4.49 -4.27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7P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8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23 [-4.37 -4.08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31p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28 [-4.38 -4.18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LIPv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3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60 [-4.70 -4.46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MI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86 [ -5.00 -4.69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3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a2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8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80 [-4.91 -4.70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VI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7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56 [-4.69 -4.42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LIP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7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5.06 [-5.21 -4.91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d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5.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81 [-4.91 -4.70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H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6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39 [-4.51 -4.26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6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41 [-4.57 -4.27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5.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71 [-4.80 -4.61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V6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7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46 [-4.59 -4.34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Ft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31 [-4.47 -4.16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10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5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96 [-4.09 -3.80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VMV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5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60 [-4.71 -4.50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AI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3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13 [-4.31 -3.98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47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5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15 [-4.25 -4.03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VMV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6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75 [-4.88 -4.63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HA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5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12 [-4.27 -3.95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8A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56 [-4.69 -4.44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V4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6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30 [-4.42 -4.18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TE2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6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13 [-4.29 -3.97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4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8A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14 [-4.26 -4.02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F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1.8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65 [-3.81 -3.49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H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6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21 [-4.34 -4.03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9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7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35 [-4.47 -4.24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V3C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1.7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53 [-3.67 -3.38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G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98 [-4.12 -3.83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8B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4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42 [-4.54 -4.27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LO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52 [-4.64 -4.40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IP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1.3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89 [-4.06 -3.70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9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8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00 [-4.14 -3.89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VMV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57 [-3.68 -3.44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55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5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18 [-4.33 -4.06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4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10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00 [-4.14 -3.89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VV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1.7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58 [-3.75 -3.41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S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3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99 [-4.13 -3.82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47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8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69 [-4.81 -4.58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96 [-4.10 -3.80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SF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39 [-4.49 -4.27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5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9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4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06 [-4.16 -3.96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3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1.6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06 [-4.26 -3.87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ST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85 [-5.01 -4.72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5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10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9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13 [-4.25 -4.00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5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1.8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90 [-4.07 -3.72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1.9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15 [-4.30 -3.92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10p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5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67 [-4.81 -4.53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5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1.6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98 [-4.17 -3.77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70 [-4.82 -4.56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OF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79 [-4.92 -4.67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24d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05 [-4.23 -3.81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IFJ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53 [-4.65 -4.42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47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61 [-4.73 -4.50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24d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1.9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82 [-3.98 -3.65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IFS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7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24 [-4.41 -4.07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E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49 [-4.61 -4.38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7A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4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85 [-3.98 -3.69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STG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5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22 [-4.37 -4.04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5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proofErr w:type="spellStart"/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re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4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44 [-4.55 -4.34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7P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4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86 [-4.04 -3.70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A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8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37 [-4.54 -4.21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8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48 [-4.60 -4.33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59 [-3.75 -3.46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STSd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62 [-4.76 -4.49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5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HA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9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43 [-4.56 -4.32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1.9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90 [-4.06 -3.67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STSd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4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65 [-4.76 -4.53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proofErr w:type="spellStart"/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STSv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75 [-4.87 -4.62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3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4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17 [-4.36 -3.97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TPOJ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9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80 [-4.92 -4.68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proofErr w:type="spellStart"/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TG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85 [-4.01 -3.66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6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50 [-3.60 -3.38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TGv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5.8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5.08 [-5.21 -4.97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TE1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1.9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89 [-4.07 -3.68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6m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1.5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67 [-3.84 -3.42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RS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4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43 [-4.52 -4.33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TE2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6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48 [-4.61 -4.37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6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82 [-3.97 -3.66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OS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4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67 [-4.80 -4.54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6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proofErr w:type="spellStart"/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G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1.5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22 [-4.41 -4.02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OP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1.9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41 [-3.55 -3.27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7P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48 [-4.59 -4.34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G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1.5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34 [-4.55 -4.07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OP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6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76 [-3.87 -3.65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8B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21 [-4.33 -4.09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HA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17 [-4.33 -4.02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OP2-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6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90 [-4.01 -3.78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8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4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46 [-4.57 -4.36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31p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16 [-4.25 -4.05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FOP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07 [-4.17 -3.94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a47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4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52 [-4.67 -4.39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31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5.7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5.07 [-5.17 -4.94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Ig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5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74 [-3.85 -3.64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IFJ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9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65 [-4.77 -4.52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6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5.2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79 [-4.89 -4.66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FE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16 [-4.26 -4.05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IFS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09 [-4.23 -3.94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s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5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13 [-4.26 -3.97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5m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83 [-3.96 -3.69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9-46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5.5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88 [ -5.00 -4.76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proofErr w:type="spellStart"/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STSv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9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24 [-4.40 -4.07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23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3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82 [ -4.00 -3.67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a9-46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7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48 [-4.59 -4.36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7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TE1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8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16 [-4.25 -4.04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SCE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7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18 [-4.31 -4.03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a10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7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76 [-4.90 -4.60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7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C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4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49 [-4.60 -4.37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6m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1.9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03 [-4.17 -3.88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11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5.6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5.03 [-5.17 -4.88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7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TPOJ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50 [-4.60 -4.37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7A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1.6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79 [-3.93 -3.64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13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6.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5.14 [-5.26 -5.04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TPOJ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6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26 [-4.36 -4.14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24p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7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32 [-4.49 -4.13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i6-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6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61 [-4.74 -4.48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7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proofErr w:type="spellStart"/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eE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7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66 [-4.77 -4.55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33p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1.7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08 [-4.26 -3.85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s6-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68 [-4.81 -4.56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7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48 [-4.57 -4.37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a24p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2.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11 [-4.35 -3.87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AV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8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27 [-4.40 -4.15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7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proofErr w:type="spellStart"/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i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4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34 [-4.43 -4.23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5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32p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1.9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06 [-4.27 -3.84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TE1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09 [-4.23 -3.96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7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AAI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1.9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01 [-4.19 -3.82]</w:t>
                                  </w:r>
                                </w:p>
                              </w:tc>
                            </w:tr>
                            <w:tr w:rsidR="00D72541" w:rsidRPr="006C4EAF" w:rsidTr="007B6363">
                              <w:trPr>
                                <w:trHeight w:val="1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6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1.9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  <w:noWrap/>
                                  <w:hideMark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98 [-4.21 -3.76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IP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3.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righ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00 [-4.11 -3.88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left w:val="single" w:sz="6" w:space="0" w:color="auto"/>
                                  </w:tcBorders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proofErr w:type="spellStart"/>
                                  <w:r w:rsidRPr="006C4EAF">
                                    <w:rPr>
                                      <w:rFonts w:ascii="Helvetica" w:eastAsia="Times New Roman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pOF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1.7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:rsidR="00D72541" w:rsidRPr="006C4EAF" w:rsidRDefault="00D72541" w:rsidP="003B0A4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 w:cs="Arial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 w:rsidRPr="006C4EAF">
                                    <w:rPr>
                                      <w:rFonts w:ascii="Helvetica" w:hAnsi="Helvetica" w:cs="Arial"/>
                                      <w:color w:val="000000"/>
                                      <w:sz w:val="14"/>
                                      <w:szCs w:val="14"/>
                                    </w:rPr>
                                    <w:t>-4.03 [-4.25 -3.80]</w:t>
                                  </w:r>
                                </w:p>
                              </w:tc>
                            </w:tr>
                          </w:tbl>
                          <w:p w:rsidR="00D72541" w:rsidRPr="00EA737D" w:rsidRDefault="00D72541" w:rsidP="00D72541">
                            <w:pPr>
                              <w:rPr>
                                <w:rFonts w:ascii="Helvetica" w:eastAsia="Times New Roman" w:hAnsi="Helvetica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sz w:val="20"/>
                                <w:szCs w:val="20"/>
                              </w:rPr>
                              <w:t>Figure 6-1</w:t>
                            </w:r>
                            <w:r w:rsidRPr="00EA737D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EA737D">
                              <w:rPr>
                                <w:rFonts w:ascii="Helvetica" w:eastAsia="Times New Roman" w:hAnsi="Helvetica" w:cs="Arial"/>
                                <w:color w:val="000000"/>
                                <w:sz w:val="20"/>
                                <w:szCs w:val="20"/>
                              </w:rPr>
                              <w:t xml:space="preserve">Differential connectivity between contralateral homologous parcels vs the mean of all other contralateral parcels. Confidence intervals are Bonferroni-corrected for multiple comparisons. </w:t>
                            </w:r>
                          </w:p>
                          <w:p w:rsidR="00D72541" w:rsidRPr="006C4EAF" w:rsidRDefault="00D72541" w:rsidP="00D72541">
                            <w:pPr>
                              <w:rPr>
                                <w:rFonts w:ascii="Helvetica" w:hAnsi="Helvetica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35FD4F" id="_x0000_t202" coordsize="21600,21600" o:spt="202" path="m,l,21600r21600,l21600,xe">
                <v:stroke joinstyle="miter"/>
                <v:path gradientshapeok="t" o:connecttype="rect"/>
              </v:shapetype>
              <v:shape id="Text Box 42" o:spid="_x0000_s1026" type="#_x0000_t202" style="position:absolute;margin-left:0;margin-top:14.4pt;width:498.85pt;height:612.65pt;z-index:-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" fillcolor="white [3201]" strokecolor="#525252 [1606]" strokeweight=".5pt">
                <v:textbox>
                  <w:txbxContent>
                    <w:tbl>
                      <w:tblPr>
                        <w:tblStyle w:val="PlainTable1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404"/>
                        <w:gridCol w:w="621"/>
                        <w:gridCol w:w="765"/>
                        <w:gridCol w:w="1368"/>
                        <w:gridCol w:w="450"/>
                        <w:gridCol w:w="652"/>
                        <w:gridCol w:w="765"/>
                        <w:gridCol w:w="1368"/>
                        <w:gridCol w:w="450"/>
                        <w:gridCol w:w="652"/>
                        <w:gridCol w:w="765"/>
                        <w:gridCol w:w="1329"/>
                      </w:tblGrid>
                      <w:tr w:rsidR="00D72541" w:rsidRPr="006C4EAF" w:rsidTr="007B6363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80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</w:tcPr>
                          <w:p w:rsidR="00D72541" w:rsidRPr="00563B37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</w:pPr>
                            <w:proofErr w:type="spellStart"/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>Idx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noWrap/>
                          </w:tcPr>
                          <w:p w:rsidR="00D72541" w:rsidRPr="00563B37" w:rsidRDefault="00D72541" w:rsidP="003B0A46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</w:pPr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>Parcel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</w:tcPr>
                          <w:p w:rsidR="00D72541" w:rsidRPr="00563B37" w:rsidRDefault="00D72541" w:rsidP="003B0A46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 w:val="0"/>
                                <w:bCs w:val="0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</w:pPr>
                            <w:proofErr w:type="spellStart"/>
                            <w:r w:rsidRPr="00563B37">
                              <w:rPr>
                                <w:rFonts w:ascii="Helvetica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>F</w:t>
                            </w:r>
                            <w:r w:rsidRPr="00563B37">
                              <w:rPr>
                                <w:rFonts w:ascii="Helvetica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  <w:vertAlign w:val="subscript"/>
                              </w:rPr>
                              <w:t>pt</w:t>
                            </w:r>
                            <w:proofErr w:type="spellEnd"/>
                            <w:r w:rsidRPr="00563B37">
                              <w:rPr>
                                <w:rFonts w:ascii="Helvetica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 xml:space="preserve"> </w:t>
                            </w:r>
                          </w:p>
                          <w:p w:rsidR="00D72541" w:rsidRPr="00563B37" w:rsidRDefault="00D72541" w:rsidP="003B0A46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 w:val="0"/>
                                <w:bCs w:val="0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</w:pPr>
                            <w:r w:rsidRPr="00563B37">
                              <w:rPr>
                                <w:rFonts w:ascii="Helvetica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 xml:space="preserve">to </w:t>
                            </w:r>
                          </w:p>
                          <w:p w:rsidR="00D72541" w:rsidRPr="00563B37" w:rsidRDefault="00D72541" w:rsidP="003B0A46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 w:val="0"/>
                                <w:bCs w:val="0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</w:pPr>
                            <w:r w:rsidRPr="00563B37">
                              <w:rPr>
                                <w:rFonts w:ascii="Helvetica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>contra-</w:t>
                            </w:r>
                          </w:p>
                          <w:p w:rsidR="00D72541" w:rsidRPr="00563B37" w:rsidRDefault="00D72541" w:rsidP="003B0A46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 w:val="0"/>
                                <w:bCs w:val="0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</w:pPr>
                            <w:r w:rsidRPr="00563B37">
                              <w:rPr>
                                <w:rFonts w:ascii="Helvetica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 xml:space="preserve">lateral </w:t>
                            </w:r>
                          </w:p>
                          <w:p w:rsidR="00D72541" w:rsidRPr="00563B37" w:rsidRDefault="00D72541" w:rsidP="003B0A46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</w:pPr>
                            <w:r w:rsidRPr="00563B37">
                              <w:rPr>
                                <w:rFonts w:ascii="Helvetica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>homolog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</w:tcPr>
                          <w:p w:rsidR="00D72541" w:rsidRPr="00563B37" w:rsidRDefault="00D72541" w:rsidP="003B0A46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b w:val="0"/>
                                <w:bCs w:val="0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</w:pPr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>Mean [CI</w:t>
                            </w:r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  <w:vertAlign w:val="subscript"/>
                              </w:rPr>
                              <w:t>95%</w:t>
                            </w:r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>]</w:t>
                            </w:r>
                          </w:p>
                          <w:p w:rsidR="00D72541" w:rsidRPr="00563B37" w:rsidRDefault="00D72541" w:rsidP="003B0A46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b w:val="0"/>
                                <w:bCs w:val="0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</w:pPr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 xml:space="preserve"> </w:t>
                            </w:r>
                            <w:proofErr w:type="spellStart"/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>F</w:t>
                            </w:r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  <w:vertAlign w:val="subscript"/>
                              </w:rPr>
                              <w:t>pt</w:t>
                            </w:r>
                            <w:proofErr w:type="spellEnd"/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 xml:space="preserve"> to non-</w:t>
                            </w:r>
                          </w:p>
                          <w:p w:rsidR="00D72541" w:rsidRPr="00563B37" w:rsidRDefault="00D72541" w:rsidP="003B0A46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b w:val="0"/>
                                <w:bCs w:val="0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</w:pPr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>homologous</w:t>
                            </w:r>
                          </w:p>
                          <w:p w:rsidR="00D72541" w:rsidRPr="00563B37" w:rsidRDefault="00D72541" w:rsidP="003B0A46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b w:val="0"/>
                                <w:bCs w:val="0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</w:pPr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 xml:space="preserve"> contra-lateral </w:t>
                            </w:r>
                          </w:p>
                          <w:p w:rsidR="00D72541" w:rsidRPr="00563B37" w:rsidRDefault="00D72541" w:rsidP="003B0A46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</w:pPr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>parcel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563B37" w:rsidRDefault="00D72541" w:rsidP="003B0A46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proofErr w:type="spellStart"/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</w:rPr>
                              <w:t>Idx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563B37" w:rsidRDefault="00D72541" w:rsidP="003B0A46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</w:rPr>
                              <w:t>Parcel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563B37" w:rsidRDefault="00D72541" w:rsidP="007B636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 w:val="0"/>
                                <w:bCs w:val="0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</w:pPr>
                            <w:proofErr w:type="spellStart"/>
                            <w:r w:rsidRPr="00563B37">
                              <w:rPr>
                                <w:rFonts w:ascii="Helvetica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>F</w:t>
                            </w:r>
                            <w:r w:rsidRPr="00563B37">
                              <w:rPr>
                                <w:rFonts w:ascii="Helvetica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  <w:vertAlign w:val="subscript"/>
                              </w:rPr>
                              <w:t>pt</w:t>
                            </w:r>
                            <w:proofErr w:type="spellEnd"/>
                            <w:r w:rsidRPr="00563B37">
                              <w:rPr>
                                <w:rFonts w:ascii="Helvetica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 xml:space="preserve"> </w:t>
                            </w:r>
                          </w:p>
                          <w:p w:rsidR="00D72541" w:rsidRPr="00563B37" w:rsidRDefault="00D72541" w:rsidP="007B636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 w:val="0"/>
                                <w:bCs w:val="0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</w:pPr>
                            <w:r w:rsidRPr="00563B37">
                              <w:rPr>
                                <w:rFonts w:ascii="Helvetica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 xml:space="preserve">to </w:t>
                            </w:r>
                          </w:p>
                          <w:p w:rsidR="00D72541" w:rsidRPr="00563B37" w:rsidRDefault="00D72541" w:rsidP="007B636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 w:val="0"/>
                                <w:bCs w:val="0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</w:pPr>
                            <w:r w:rsidRPr="00563B37">
                              <w:rPr>
                                <w:rFonts w:ascii="Helvetica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>contra-</w:t>
                            </w:r>
                          </w:p>
                          <w:p w:rsidR="00D72541" w:rsidRPr="00563B37" w:rsidRDefault="00D72541" w:rsidP="007B636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 w:val="0"/>
                                <w:bCs w:val="0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</w:pPr>
                            <w:r w:rsidRPr="00563B37">
                              <w:rPr>
                                <w:rFonts w:ascii="Helvetica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 xml:space="preserve">lateral </w:t>
                            </w:r>
                          </w:p>
                          <w:p w:rsidR="00D72541" w:rsidRPr="00563B37" w:rsidRDefault="00D72541" w:rsidP="007B636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 w:rsidRPr="00563B37">
                              <w:rPr>
                                <w:rFonts w:ascii="Helvetica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>homolog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4" w:space="0" w:color="BFBFBF" w:themeColor="background1" w:themeShade="BF"/>
                              <w:right w:val="single" w:sz="6" w:space="0" w:color="auto"/>
                            </w:tcBorders>
                          </w:tcPr>
                          <w:p w:rsidR="00D72541" w:rsidRPr="00563B37" w:rsidRDefault="00D72541" w:rsidP="007B636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b w:val="0"/>
                                <w:bCs w:val="0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</w:pPr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>Mean [CI</w:t>
                            </w:r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  <w:vertAlign w:val="subscript"/>
                              </w:rPr>
                              <w:t>95%</w:t>
                            </w:r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>]</w:t>
                            </w:r>
                          </w:p>
                          <w:p w:rsidR="00D72541" w:rsidRPr="00563B37" w:rsidRDefault="00D72541" w:rsidP="007B636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b w:val="0"/>
                                <w:bCs w:val="0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</w:pPr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 xml:space="preserve"> </w:t>
                            </w:r>
                            <w:proofErr w:type="spellStart"/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>F</w:t>
                            </w:r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  <w:vertAlign w:val="subscript"/>
                              </w:rPr>
                              <w:t>pt</w:t>
                            </w:r>
                            <w:proofErr w:type="spellEnd"/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 xml:space="preserve"> to non-</w:t>
                            </w:r>
                          </w:p>
                          <w:p w:rsidR="00D72541" w:rsidRPr="00563B37" w:rsidRDefault="00D72541" w:rsidP="007B636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b w:val="0"/>
                                <w:bCs w:val="0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</w:pPr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>homologous</w:t>
                            </w:r>
                          </w:p>
                          <w:p w:rsidR="00D72541" w:rsidRPr="00563B37" w:rsidRDefault="00D72541" w:rsidP="007B636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b w:val="0"/>
                                <w:bCs w:val="0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</w:pPr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 xml:space="preserve"> contra-lateral </w:t>
                            </w:r>
                          </w:p>
                          <w:p w:rsidR="00D72541" w:rsidRPr="00563B37" w:rsidRDefault="00D72541" w:rsidP="007B636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>parcel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563B37" w:rsidRDefault="00D72541" w:rsidP="003B0A46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proofErr w:type="spellStart"/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</w:rPr>
                              <w:t>Idx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563B37" w:rsidRDefault="00D72541" w:rsidP="003B0A46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</w:rPr>
                              <w:t>Parcel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563B37" w:rsidRDefault="00D72541" w:rsidP="007B636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 w:val="0"/>
                                <w:bCs w:val="0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</w:pPr>
                            <w:proofErr w:type="spellStart"/>
                            <w:r w:rsidRPr="00563B37">
                              <w:rPr>
                                <w:rFonts w:ascii="Helvetica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>F</w:t>
                            </w:r>
                            <w:r w:rsidRPr="00563B37">
                              <w:rPr>
                                <w:rFonts w:ascii="Helvetica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  <w:vertAlign w:val="subscript"/>
                              </w:rPr>
                              <w:t>pt</w:t>
                            </w:r>
                            <w:proofErr w:type="spellEnd"/>
                            <w:r w:rsidRPr="00563B37">
                              <w:rPr>
                                <w:rFonts w:ascii="Helvetica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 xml:space="preserve"> </w:t>
                            </w:r>
                          </w:p>
                          <w:p w:rsidR="00D72541" w:rsidRPr="00563B37" w:rsidRDefault="00D72541" w:rsidP="007B636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 w:val="0"/>
                                <w:bCs w:val="0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</w:pPr>
                            <w:r w:rsidRPr="00563B37">
                              <w:rPr>
                                <w:rFonts w:ascii="Helvetica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 xml:space="preserve">to </w:t>
                            </w:r>
                          </w:p>
                          <w:p w:rsidR="00D72541" w:rsidRPr="00563B37" w:rsidRDefault="00D72541" w:rsidP="007B636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 w:val="0"/>
                                <w:bCs w:val="0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</w:pPr>
                            <w:r w:rsidRPr="00563B37">
                              <w:rPr>
                                <w:rFonts w:ascii="Helvetica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>contra-</w:t>
                            </w:r>
                          </w:p>
                          <w:p w:rsidR="00D72541" w:rsidRPr="00563B37" w:rsidRDefault="00D72541" w:rsidP="007B636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 w:val="0"/>
                                <w:bCs w:val="0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</w:pPr>
                            <w:r w:rsidRPr="00563B37">
                              <w:rPr>
                                <w:rFonts w:ascii="Helvetica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 xml:space="preserve">lateral </w:t>
                            </w:r>
                          </w:p>
                          <w:p w:rsidR="00D72541" w:rsidRPr="00563B37" w:rsidRDefault="00D72541" w:rsidP="007B636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 w:rsidRPr="00563B37">
                              <w:rPr>
                                <w:rFonts w:ascii="Helvetica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>homolog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563B37" w:rsidRDefault="00D72541" w:rsidP="007B636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b w:val="0"/>
                                <w:bCs w:val="0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</w:pPr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>Mean [CI</w:t>
                            </w:r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  <w:vertAlign w:val="subscript"/>
                              </w:rPr>
                              <w:t>95%</w:t>
                            </w:r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>]</w:t>
                            </w:r>
                          </w:p>
                          <w:p w:rsidR="00D72541" w:rsidRPr="00563B37" w:rsidRDefault="00D72541" w:rsidP="007B636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b w:val="0"/>
                                <w:bCs w:val="0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</w:pPr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 xml:space="preserve"> </w:t>
                            </w:r>
                            <w:proofErr w:type="spellStart"/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>F</w:t>
                            </w:r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  <w:vertAlign w:val="subscript"/>
                              </w:rPr>
                              <w:t>pt</w:t>
                            </w:r>
                            <w:proofErr w:type="spellEnd"/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 xml:space="preserve"> to non-</w:t>
                            </w:r>
                          </w:p>
                          <w:p w:rsidR="00D72541" w:rsidRPr="00563B37" w:rsidRDefault="00D72541" w:rsidP="007B636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b w:val="0"/>
                                <w:bCs w:val="0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</w:pPr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>homologous</w:t>
                            </w:r>
                          </w:p>
                          <w:p w:rsidR="00D72541" w:rsidRPr="00563B37" w:rsidRDefault="00D72541" w:rsidP="007B636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b w:val="0"/>
                                <w:bCs w:val="0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</w:pPr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 xml:space="preserve"> contra-lateral </w:t>
                            </w:r>
                          </w:p>
                          <w:p w:rsidR="00D72541" w:rsidRPr="00563B37" w:rsidRDefault="00D72541" w:rsidP="007B636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 w:rsidRPr="00563B37">
                              <w:rPr>
                                <w:rFonts w:ascii="Helvetica" w:eastAsia="Times New Roman" w:hAnsi="Helvetica" w:cs="Arial"/>
                                <w:color w:val="000000"/>
                                <w:sz w:val="13"/>
                                <w:szCs w:val="13"/>
                                <w:u w:val="single"/>
                              </w:rPr>
                              <w:t>parcels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V1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1.6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72 [-3.88 -3.57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1.5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15 [-4.39 -3.90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IP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9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14 [-4.31 -3.99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roS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8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71 [-4.81 -4.60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9-46d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1.6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92 [-4.12 -3.70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proofErr w:type="spellStart"/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Fm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6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09 [-4.19 -3.99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DVT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4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97 [-4.11 -3.83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1.3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65 [-3.82 -3.46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10p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7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51 [-4.59 -4.43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MST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1.9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86 [-4.01 -3.73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Fcm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1.7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23 [-4.43 -3.99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47r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8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33 [-4.46 -4.19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V6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3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95 [-4.10 -3.81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oI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1.3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09 [-4.30 -3.87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A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1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49 [-4.59 -4.38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V2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1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25 [-4.39 -4.09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FOP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5.1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5.06 [-5.19 -4.91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0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37 [-4.50 -4.24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V3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9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62 [-4.74 -4.49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MI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1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94 [-4.11 -3.75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RI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2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50 [-4.62 -4.38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V4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1.6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80 [ -4.00 -3.61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FOP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1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45 [-4.62 -4.30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TA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6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62 [-4.74 -4.52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V8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4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89 [-4.04 -3.72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FOP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1.3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60 [-3.78 -3.43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proofErr w:type="spellStart"/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Belt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8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80 [-4.92 -4.70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V3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1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17 [-4.35 -4.00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Fop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0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84 [-3.99 -3.67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proofErr w:type="spellStart"/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MBelt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6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67 [-4.77 -4.52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V7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1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58 [-4.74 -4.38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F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5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09 [-4.23 -3.93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proofErr w:type="spellStart"/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LBelt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1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91 [-4.04 -3.80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IPS1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4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14 [-4.28 -3.99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oI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1.6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78 [-3.93 -3.62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A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4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47 [-4.60 -4.37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FFC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6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05 [-4.18 -3.89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FOP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6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18 [-4.33 -4.00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7m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8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21 [-4.32 -4.10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V3B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1.8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69 [-3.83 -3.52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I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9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17 [-4.32 -4.01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OS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9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29 [-4.40 -4.19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LO1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1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51 [-3.64 -3.37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a32pr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5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20 [-4.31 -4.08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23d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0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28 [-4.41 -4.17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LO2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7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43 [-4.55 -4.32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2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2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43 [-4.56 -4.30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v23ab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2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42 [-4.52 -4.29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IT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5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30 [-4.43 -4.18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EF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4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04 [-4.17 -3.88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d23ab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2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34 [-4.44 -4.24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MT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8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37 [-4.49 -4.27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7PL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8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23 [-4.37 -4.08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31pv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0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28 [-4.38 -4.18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LIPv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3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60 [-4.70 -4.46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MIP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1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86 [ -5.00 -4.69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3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a2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8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80 [-4.91 -4.70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VIP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7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56 [-4.69 -4.42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LIPd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7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5.06 [-5.21 -4.91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d3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5.1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81 [-4.91 -4.70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H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6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39 [-4.51 -4.26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6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41 [-4.57 -4.27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3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5.1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71 [-4.80 -4.61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V6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7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46 [-4.59 -4.34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Ft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0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31 [-4.47 -4.16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10r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5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96 [-4.09 -3.80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VMV1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5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60 [-4.71 -4.50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AIP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3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13 [-4.31 -3.98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47m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5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15 [-4.25 -4.03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VMV3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6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75 [-4.88 -4.63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HA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5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12 [-4.27 -3.95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8Av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1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56 [-4.69 -4.44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V4t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6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30 [-4.42 -4.18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TE2p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6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13 [-4.29 -3.97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4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8Ad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3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14 [-4.26 -4.02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FST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1.8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65 [-3.81 -3.49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HT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6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21 [-4.34 -4.03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9m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7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35 [-4.47 -4.24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V3CD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1.7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53 [-3.67 -3.38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Gp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3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98 [-4.12 -3.83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8BL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4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42 [-4.54 -4.27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LO3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2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52 [-4.64 -4.40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IP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1.3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89 [-4.06 -3.70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9p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8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00 [-4.14 -3.89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VMV2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57 [-3.68 -3.44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55b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5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18 [-4.33 -4.06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4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10d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0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00 [-4.14 -3.89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VVC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1.7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58 [-3.75 -3.41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SL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3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99 [-4.13 -3.82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47l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8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69 [-4.81 -4.58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6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96 [-4.10 -3.80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SFL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6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39 [-4.49 -4.27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5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9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4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06 [-4.16 -3.96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3b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1.6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06 [-4.26 -3.87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STV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6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85 [-5.01 -4.72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5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10v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9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13 [-4.25 -4.00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5m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1.8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90 [-4.07 -3.72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1.9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15 [-4.30 -3.92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10pp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5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67 [-4.81 -4.53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5L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1.6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98 [-4.17 -3.77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6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70 [-4.82 -4.56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OFC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1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79 [-4.92 -4.67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24dd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1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05 [-4.23 -3.81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IFJa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53 [-4.65 -4.42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47s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3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61 [-4.73 -4.50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24dv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1.9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82 [-3.98 -3.65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IFSp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7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24 [-4.41 -4.07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5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EC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0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49 [-4.61 -4.38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7AL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4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85 [-3.98 -3.69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STGa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5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22 [-4.37 -4.04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5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proofErr w:type="spellStart"/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reS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4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44 [-4.55 -4.34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7PC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4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86 [-4.04 -3.70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A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8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37 [-4.54 -4.21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8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48 [-4.60 -4.33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0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59 [-3.75 -3.46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STSda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1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62 [-4.76 -4.49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5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HA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9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43 [-4.56 -4.32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1.9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90 [-4.06 -3.67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STSdp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4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65 [-4.76 -4.53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proofErr w:type="spellStart"/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STSvp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1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75 [-4.87 -4.62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3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4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17 [-4.36 -3.97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TPOJ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9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80 [-4.92 -4.68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proofErr w:type="spellStart"/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TGd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3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85 [-4.01 -3.66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6d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0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50 [-3.60 -3.38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TGv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5.8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5.08 [-5.21 -4.97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TE1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1.9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89 [-4.07 -3.68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6mp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1.5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67 [-3.84 -3.42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RSC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4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43 [-4.52 -4.33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TE2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6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48 [-4.61 -4.37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6v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82 [-3.97 -3.66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OS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4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67 [-4.80 -4.54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6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proofErr w:type="spellStart"/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G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1.5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22 [-4.41 -4.02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OP4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1.9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41 [-3.55 -3.27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7Pm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0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48 [-4.59 -4.34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Gs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1.5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34 [-4.55 -4.07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OP1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6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76 [-3.87 -3.65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8BM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1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21 [-4.33 -4.09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6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HA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1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17 [-4.33 -4.02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OP2-3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6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90 [-4.01 -3.78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8C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4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46 [-4.57 -4.36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31pd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0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16 [-4.25 -4.05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FOP2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07 [-4.17 -3.94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a47r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4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52 [-4.67 -4.39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31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5.7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5.07 [-5.17 -4.94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Ig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5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74 [-3.85 -3.64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IFJp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9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65 [-4.77 -4.52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6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5.2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79 [-4.89 -4.66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FEF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1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16 [-4.26 -4.05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IFSa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09 [-4.23 -3.94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s3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5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13 [-4.26 -3.97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5mv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3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83 [-3.96 -3.69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9-46v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5.5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88 [ -5.00 -4.76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7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proofErr w:type="spellStart"/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STSva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9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24 [-4.40 -4.07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23c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3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82 [ -4.00 -3.67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a9-46v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7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48 [-4.59 -4.36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7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TE1m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8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16 [-4.25 -4.04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SCEF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7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18 [-4.31 -4.03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a10p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7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76 [-4.90 -4.60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7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CV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4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49 [-4.60 -4.37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6ma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1.9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03 [-4.17 -3.88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11l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5.6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5.03 [-5.17 -4.88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7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TPOJ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0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50 [-4.60 -4.37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7Am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1.6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79 [-3.93 -3.64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13l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6.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5.14 [-5.26 -5.04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TPOJ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6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26 [-4.36 -4.14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24pr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7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32 [-4.49 -4.13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i6-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6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61 [-4.74 -4.48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7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proofErr w:type="spellStart"/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eEc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7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66 [-4.77 -4.55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33pr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1.7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08 [-4.26 -3.85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s6-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1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68 [-4.81 -4.56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7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3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48 [-4.57 -4.37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a24pr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2.0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11 [-4.35 -3.87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AVI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8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27 [-4.40 -4.15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7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proofErr w:type="spellStart"/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ir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4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34 [-4.43 -4.23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5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32pr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1.9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06 [-4.27 -3.84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TE1p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3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09 [-4.23 -3.96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7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AAIC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1.9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01 [-4.19 -3.82]</w:t>
                            </w:r>
                          </w:p>
                        </w:tc>
                      </w:tr>
                      <w:tr w:rsidR="00D72541" w:rsidRPr="006C4EAF" w:rsidTr="007B6363">
                        <w:trPr>
                          <w:trHeight w:val="1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6r</w:t>
                            </w:r>
                          </w:p>
                        </w:tc>
                        <w:tc>
                          <w:tcPr>
                            <w:tcW w:w="0" w:type="auto"/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1.9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  <w:noWrap/>
                            <w:hideMark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98 [-4.21 -3.76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IP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3.1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righ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00 [-4.11 -3.88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left w:val="single" w:sz="6" w:space="0" w:color="auto"/>
                            </w:tcBorders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eastAsia="Times New Roman" w:hAnsi="Helvetica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proofErr w:type="spellStart"/>
                            <w:r w:rsidRPr="006C4EAF">
                              <w:rPr>
                                <w:rFonts w:ascii="Helvetica" w:eastAsia="Times New Roman" w:hAnsi="Helvetica" w:cs="Arial"/>
                                <w:color w:val="000000"/>
                                <w:sz w:val="14"/>
                                <w:szCs w:val="14"/>
                              </w:rPr>
                              <w:t>pOFC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1.7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:rsidR="00D72541" w:rsidRPr="006C4EAF" w:rsidRDefault="00D72541" w:rsidP="003B0A4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6C4EAF">
                              <w:rPr>
                                <w:rFonts w:ascii="Helvetica" w:hAnsi="Helvetica" w:cs="Arial"/>
                                <w:color w:val="000000"/>
                                <w:sz w:val="14"/>
                                <w:szCs w:val="14"/>
                              </w:rPr>
                              <w:t>-4.03 [-4.25 -3.80]</w:t>
                            </w:r>
                          </w:p>
                        </w:tc>
                      </w:tr>
                    </w:tbl>
                    <w:p w:rsidR="00D72541" w:rsidRPr="00EA737D" w:rsidRDefault="00D72541" w:rsidP="00D72541">
                      <w:pPr>
                        <w:rPr>
                          <w:rFonts w:ascii="Helvetica" w:eastAsia="Times New Roman" w:hAnsi="Helvetica" w:cs="Arial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ascii="Helvetica" w:eastAsia="Times New Roman" w:hAnsi="Helvetica" w:cs="Arial"/>
                          <w:b/>
                          <w:bCs/>
                          <w:sz w:val="20"/>
                          <w:szCs w:val="20"/>
                        </w:rPr>
                        <w:t>Figure 6-1</w:t>
                      </w:r>
                      <w:r w:rsidRPr="00EA737D">
                        <w:rPr>
                          <w:rFonts w:ascii="Helvetica" w:eastAsia="Times New Roman" w:hAnsi="Helvetica" w:cs="Arial"/>
                          <w:b/>
                          <w:bCs/>
                          <w:sz w:val="20"/>
                          <w:szCs w:val="20"/>
                        </w:rPr>
                        <w:t xml:space="preserve">. </w:t>
                      </w:r>
                      <w:r w:rsidRPr="00EA737D">
                        <w:rPr>
                          <w:rFonts w:ascii="Helvetica" w:eastAsia="Times New Roman" w:hAnsi="Helvetica" w:cs="Arial"/>
                          <w:color w:val="000000"/>
                          <w:sz w:val="20"/>
                          <w:szCs w:val="20"/>
                        </w:rPr>
                        <w:t xml:space="preserve">Differential connectivity between contralateral homologous parcels vs the mean of all other contralateral parcels. Confidence intervals are Bonferroni-corrected for multiple comparisons. </w:t>
                      </w:r>
                    </w:p>
                    <w:p w:rsidR="00D72541" w:rsidRPr="006C4EAF" w:rsidRDefault="00D72541" w:rsidP="00D72541">
                      <w:pPr>
                        <w:rPr>
                          <w:rFonts w:ascii="Helvetica" w:hAnsi="Helvetica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tight" anchorx="margin" anchory="margin"/>
              </v:shape>
            </w:pict>
          </mc:Fallback>
        </mc:AlternateContent>
      </w:r>
    </w:p>
    <w:sectPr w:rsidR="00BA223E" w:rsidSect="00C06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AB4486"/>
    <w:multiLevelType w:val="hybridMultilevel"/>
    <w:tmpl w:val="22F8EE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F343E5"/>
    <w:multiLevelType w:val="hybridMultilevel"/>
    <w:tmpl w:val="109C8160"/>
    <w:lvl w:ilvl="0" w:tplc="F09E771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DD7FEC"/>
    <w:multiLevelType w:val="hybridMultilevel"/>
    <w:tmpl w:val="973413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7911CE"/>
    <w:multiLevelType w:val="hybridMultilevel"/>
    <w:tmpl w:val="9D5074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AD1D80"/>
    <w:multiLevelType w:val="hybridMultilevel"/>
    <w:tmpl w:val="F5A442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BE575F"/>
    <w:multiLevelType w:val="hybridMultilevel"/>
    <w:tmpl w:val="AF90B7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541"/>
    <w:rsid w:val="00BA223E"/>
    <w:rsid w:val="00C06157"/>
    <w:rsid w:val="00D72541"/>
    <w:rsid w:val="00DD0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4459B11-519D-9D43-BE11-372091D62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7254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725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2541"/>
  </w:style>
  <w:style w:type="paragraph" w:styleId="Footer">
    <w:name w:val="footer"/>
    <w:basedOn w:val="Normal"/>
    <w:link w:val="FooterChar"/>
    <w:uiPriority w:val="99"/>
    <w:unhideWhenUsed/>
    <w:rsid w:val="00D725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2541"/>
  </w:style>
  <w:style w:type="character" w:styleId="Hyperlink">
    <w:name w:val="Hyperlink"/>
    <w:basedOn w:val="DefaultParagraphFont"/>
    <w:uiPriority w:val="99"/>
    <w:unhideWhenUsed/>
    <w:rsid w:val="00D725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254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72541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5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541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72541"/>
    <w:rPr>
      <w:color w:val="808080"/>
    </w:rPr>
  </w:style>
  <w:style w:type="table" w:styleId="GridTable1Light">
    <w:name w:val="Grid Table 1 Light"/>
    <w:basedOn w:val="TableNormal"/>
    <w:uiPriority w:val="46"/>
    <w:rsid w:val="00D7254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D7254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7254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3">
    <w:name w:val="Grid Table 1 Light Accent 3"/>
    <w:basedOn w:val="TableNormal"/>
    <w:uiPriority w:val="46"/>
    <w:rsid w:val="00D72541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D72541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D72541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D7254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725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25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25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5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541"/>
    <w:rPr>
      <w:b/>
      <w:bCs/>
      <w:sz w:val="20"/>
      <w:szCs w:val="20"/>
    </w:rPr>
  </w:style>
  <w:style w:type="table" w:styleId="GridTable2">
    <w:name w:val="Grid Table 2"/>
    <w:basedOn w:val="TableNormal"/>
    <w:uiPriority w:val="47"/>
    <w:rsid w:val="00D7254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D72541"/>
    <w:pPr>
      <w:ind w:left="720"/>
      <w:contextualSpacing/>
    </w:pPr>
  </w:style>
  <w:style w:type="table" w:styleId="TableGrid">
    <w:name w:val="Table Grid"/>
    <w:basedOn w:val="TableNormal"/>
    <w:uiPriority w:val="39"/>
    <w:rsid w:val="00D725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3">
    <w:name w:val="List Table 6 Colorful Accent 3"/>
    <w:basedOn w:val="TableNormal"/>
    <w:uiPriority w:val="51"/>
    <w:rsid w:val="00D7254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7Colorful">
    <w:name w:val="List Table 7 Colorful"/>
    <w:basedOn w:val="TableNormal"/>
    <w:uiPriority w:val="52"/>
    <w:rsid w:val="00D72541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D72541"/>
  </w:style>
  <w:style w:type="character" w:styleId="PageNumber">
    <w:name w:val="page number"/>
    <w:basedOn w:val="DefaultParagraphFont"/>
    <w:uiPriority w:val="99"/>
    <w:semiHidden/>
    <w:unhideWhenUsed/>
    <w:rsid w:val="00D72541"/>
  </w:style>
  <w:style w:type="character" w:styleId="LineNumber">
    <w:name w:val="line number"/>
    <w:basedOn w:val="DefaultParagraphFont"/>
    <w:uiPriority w:val="99"/>
    <w:semiHidden/>
    <w:unhideWhenUsed/>
    <w:rsid w:val="00D72541"/>
  </w:style>
  <w:style w:type="table" w:styleId="TableGridLight">
    <w:name w:val="Grid Table Light"/>
    <w:basedOn w:val="TableNormal"/>
    <w:uiPriority w:val="40"/>
    <w:rsid w:val="00D725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D7254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7254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ke Rosen</dc:creator>
  <cp:keywords/>
  <dc:description/>
  <cp:lastModifiedBy>Burke Rosen</cp:lastModifiedBy>
  <cp:revision>2</cp:revision>
  <dcterms:created xsi:type="dcterms:W3CDTF">2020-12-02T22:42:00Z</dcterms:created>
  <dcterms:modified xsi:type="dcterms:W3CDTF">2020-12-02T22:42:00Z</dcterms:modified>
</cp:coreProperties>
</file>